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22CCEC" w14:textId="77777777" w:rsidR="00903C51" w:rsidRDefault="00903C51" w:rsidP="00553868">
      <w:pPr>
        <w:pStyle w:val="Heading1"/>
        <w:numPr>
          <w:ilvl w:val="0"/>
          <w:numId w:val="0"/>
        </w:numPr>
        <w:ind w:left="567"/>
      </w:pPr>
    </w:p>
    <w:p w14:paraId="0053615B" w14:textId="54FDE40E" w:rsidR="0068610E" w:rsidRDefault="0068610E" w:rsidP="00553868">
      <w:pPr>
        <w:pStyle w:val="Heading1"/>
        <w:numPr>
          <w:ilvl w:val="0"/>
          <w:numId w:val="0"/>
        </w:numPr>
        <w:ind w:left="567"/>
      </w:pPr>
      <w:r w:rsidRPr="00994A3D">
        <w:t>Supplementary Tables</w:t>
      </w:r>
      <w:r>
        <w:t xml:space="preserve"> 1</w:t>
      </w:r>
      <w:r w:rsidR="000C0C21">
        <w:t>a-f</w:t>
      </w:r>
      <w:r>
        <w:t xml:space="preserve">: </w:t>
      </w:r>
      <w:r w:rsidR="00706180">
        <w:t>Characteristics of analytical samples</w:t>
      </w:r>
      <w:r w:rsidR="000E4099">
        <w:t xml:space="preserve"> (N=593)</w:t>
      </w:r>
    </w:p>
    <w:p w14:paraId="245EF837" w14:textId="17604B9B" w:rsidR="00051F8B" w:rsidRPr="00177AA7" w:rsidRDefault="001E02F9" w:rsidP="00051F8B">
      <w:pPr>
        <w:pStyle w:val="Caption"/>
        <w:rPr>
          <w:b w:val="0"/>
          <w:bCs w:val="0"/>
          <w:i/>
          <w:iCs/>
        </w:rPr>
      </w:pPr>
      <w:r>
        <w:t>Supplementary Table</w:t>
      </w:r>
      <w:r w:rsidR="00051F8B" w:rsidRPr="00177AA7">
        <w:t xml:space="preserve"> </w:t>
      </w:r>
      <w:r w:rsidR="0007482E">
        <w:t>1</w:t>
      </w:r>
      <w:r w:rsidR="00051F8B">
        <w:t>a</w:t>
      </w:r>
      <w:r w:rsidR="00051F8B" w:rsidRPr="00177AA7">
        <w:t xml:space="preserve"> Characteristics of analytical sample (N = 593)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3144"/>
        <w:gridCol w:w="1237"/>
        <w:gridCol w:w="1888"/>
        <w:gridCol w:w="1080"/>
        <w:gridCol w:w="1629"/>
        <w:gridCol w:w="238"/>
        <w:gridCol w:w="1237"/>
        <w:gridCol w:w="1879"/>
        <w:gridCol w:w="1011"/>
        <w:gridCol w:w="1179"/>
      </w:tblGrid>
      <w:tr w:rsidR="00051F8B" w:rsidRPr="005F556F" w14:paraId="62906D3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A59" w14:textId="77777777" w:rsidR="00051F8B" w:rsidRPr="005F556F" w:rsidRDefault="00051F8B" w:rsidP="003804A5"/>
        </w:tc>
        <w:tc>
          <w:tcPr>
            <w:tcW w:w="2009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6866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Observed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EF0B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827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D65BE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Imputed</w:t>
            </w:r>
          </w:p>
        </w:tc>
      </w:tr>
      <w:tr w:rsidR="00051F8B" w:rsidRPr="005F556F" w14:paraId="31DD82A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A5E3F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Variable</w:t>
            </w: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E887A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5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6983E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7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B8041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56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40FA9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issing %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99C43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C9652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FBBC7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3A206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40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BAD21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Test</w:t>
            </w:r>
          </w:p>
        </w:tc>
      </w:tr>
      <w:tr w:rsidR="00051F8B" w:rsidRPr="005F556F" w14:paraId="77E7158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65AA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Dependent variable</w:t>
            </w: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D2F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74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8B8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FE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A8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9D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F9F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76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A27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B61434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0A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ain interference at MIDUS 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A29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E05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14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7AD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ED0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9D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3F6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0DA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66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3B61265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628" w14:textId="77777777" w:rsidR="00051F8B" w:rsidRPr="0081395C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 pain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00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C4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4.2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9B8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E1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C9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24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77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4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09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80A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F5395E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6B2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Low interference pa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D6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BF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4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4B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A9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171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59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777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4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90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767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020D248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EDF4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High interference pa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691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4E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DE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9DA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013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02C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98E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6A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3D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768D52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76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The number of pain locations at MIDUS 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2CB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6B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7B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2C6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E5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88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F31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B9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F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35176206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3EB9" w14:textId="77777777" w:rsidR="00051F8B" w:rsidRPr="0081395C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 pain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01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E1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4.2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5B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C55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6F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CD2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B0D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4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50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718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58E0DA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E1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0-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13B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A29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2.4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A1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33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B6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30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51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2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58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1C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0AF9A6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A744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3+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A40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C5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EB9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FD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5D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29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EA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6C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2C2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68A468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649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 xml:space="preserve">Mediator - </w:t>
            </w:r>
            <w:r>
              <w:rPr>
                <w:rFonts w:eastAsia="DengXian"/>
                <w:b/>
                <w:bCs/>
                <w:color w:val="000000"/>
              </w:rPr>
              <w:t>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4717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C8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C1A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0B5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FDF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17B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B4A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71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780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984CB5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DD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L</w:t>
            </w:r>
            <w:r w:rsidRPr="005F556F">
              <w:rPr>
                <w:rFonts w:eastAsia="DengXian"/>
                <w:color w:val="000000"/>
              </w:rPr>
              <w:t xml:space="preserve"> index defined by high-risk quartil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3C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.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111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6</w:t>
            </w:r>
            <w:r>
              <w:rPr>
                <w:rFonts w:eastAsia="DengXian"/>
                <w:color w:val="000000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44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92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8C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D4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.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D45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6</w:t>
            </w:r>
            <w:r>
              <w:rPr>
                <w:rFonts w:eastAsia="DengXian"/>
                <w:color w:val="000000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E0A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3DD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2A0D3AA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9D7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SED</w:t>
            </w:r>
            <w:r w:rsidRPr="005F556F">
              <w:rPr>
                <w:rFonts w:eastAsia="DengXian"/>
                <w:b/>
                <w:bCs/>
                <w:color w:val="000000"/>
              </w:rPr>
              <w:t>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5E68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25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35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73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03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2FB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44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C0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DA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23DA9F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9765" w14:textId="77777777" w:rsidR="00051F8B" w:rsidRPr="006E423D" w:rsidRDefault="00051F8B" w:rsidP="003804A5">
            <w:r>
              <w:rPr>
                <w:rFonts w:eastAsia="DengXian"/>
                <w:color w:val="000000"/>
              </w:rPr>
              <w:t>SED</w:t>
            </w:r>
            <w:r w:rsidRPr="005F556F">
              <w:rPr>
                <w:rFonts w:eastAsia="DengXian"/>
                <w:color w:val="000000"/>
              </w:rPr>
              <w:t>s during childhoo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42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F3E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7</w:t>
            </w: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919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982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12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B1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D9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797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784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2A90B17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35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ED</w:t>
            </w:r>
            <w:r w:rsidRPr="005F556F">
              <w:rPr>
                <w:rFonts w:eastAsia="DengXian"/>
                <w:color w:val="000000"/>
              </w:rPr>
              <w:t>s at MIDUS 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BE4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E44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A29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B3B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DE5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F3F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343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D1E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7B2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3A58AD0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08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ED</w:t>
            </w:r>
            <w:r w:rsidRPr="005F556F">
              <w:rPr>
                <w:rFonts w:eastAsia="DengXian"/>
                <w:color w:val="000000"/>
              </w:rPr>
              <w:t>s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700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2A6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</w:t>
            </w: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D9A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ED5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475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380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97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</w:t>
            </w: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30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D5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15380B1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F39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 xml:space="preserve">Lifetime </w:t>
            </w:r>
            <w:r>
              <w:rPr>
                <w:rFonts w:eastAsia="DengXian"/>
                <w:color w:val="000000"/>
              </w:rPr>
              <w:t>SED</w:t>
            </w:r>
            <w:r w:rsidRPr="005F556F">
              <w:rPr>
                <w:rFonts w:eastAsia="DengXian"/>
                <w:color w:val="000000"/>
              </w:rPr>
              <w:t xml:space="preserve"> index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6A2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8A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6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5B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C5C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4B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5BD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.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30C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A4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5BC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771E97E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52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ED</w:t>
            </w:r>
            <w:r w:rsidRPr="005F556F">
              <w:rPr>
                <w:rFonts w:eastAsia="DengXian"/>
                <w:color w:val="000000"/>
              </w:rPr>
              <w:t>s trajectory clas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24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407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60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13F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3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E06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324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80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515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34B65FA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159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Always low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7C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A5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6.8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0DB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A1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EE8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96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A72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6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27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BC3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25C324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020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Middle to hig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B23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E89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A3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02A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26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6C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C6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756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391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B53F66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29E4C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 xml:space="preserve">    </w:t>
            </w:r>
            <w:r w:rsidRPr="005F556F">
              <w:rPr>
                <w:rFonts w:eastAsia="DengXian"/>
                <w:color w:val="000000"/>
              </w:rPr>
              <w:t>High to low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F99C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7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B8C2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5.70%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BE59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2D72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3AC3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349D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3D6D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5.7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55F2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12B3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F21DA2A" w14:textId="77777777" w:rsidR="00051F8B" w:rsidRPr="00EA3686" w:rsidRDefault="00051F8B" w:rsidP="00051F8B"/>
    <w:p w14:paraId="60BB4EEE" w14:textId="77777777" w:rsidR="00051F8B" w:rsidRDefault="00051F8B" w:rsidP="00051F8B">
      <w:pPr>
        <w:sectPr w:rsidR="00051F8B" w:rsidSect="00903C51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0CCFD9DB" w14:textId="1D32E2A6" w:rsidR="00051F8B" w:rsidRPr="00177AA7" w:rsidRDefault="001E02F9" w:rsidP="00051F8B">
      <w:pPr>
        <w:pStyle w:val="Caption"/>
        <w:rPr>
          <w:b w:val="0"/>
          <w:bCs w:val="0"/>
          <w:i/>
          <w:iCs/>
        </w:rPr>
      </w:pPr>
      <w:r>
        <w:lastRenderedPageBreak/>
        <w:t>Supplementary Table</w:t>
      </w:r>
      <w:r w:rsidR="00051F8B" w:rsidRPr="00177AA7">
        <w:t xml:space="preserve"> </w:t>
      </w:r>
      <w:r w:rsidR="006E56C9">
        <w:t>1</w:t>
      </w:r>
      <w:r w:rsidR="00051F8B">
        <w:t>b</w:t>
      </w:r>
      <w:r w:rsidR="00051F8B" w:rsidRPr="00177AA7">
        <w:t xml:space="preserve"> Characteristics of analytical sample (N = 593)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3144"/>
        <w:gridCol w:w="1237"/>
        <w:gridCol w:w="1888"/>
        <w:gridCol w:w="1080"/>
        <w:gridCol w:w="1629"/>
        <w:gridCol w:w="238"/>
        <w:gridCol w:w="1237"/>
        <w:gridCol w:w="1879"/>
        <w:gridCol w:w="1011"/>
        <w:gridCol w:w="1179"/>
      </w:tblGrid>
      <w:tr w:rsidR="00051F8B" w:rsidRPr="005F556F" w14:paraId="190A08E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4E6C" w14:textId="77777777" w:rsidR="00051F8B" w:rsidRPr="005F556F" w:rsidRDefault="00051F8B" w:rsidP="003804A5"/>
        </w:tc>
        <w:tc>
          <w:tcPr>
            <w:tcW w:w="2009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E50F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Observed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5C5E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827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5765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Imputed</w:t>
            </w:r>
          </w:p>
        </w:tc>
      </w:tr>
      <w:tr w:rsidR="00051F8B" w:rsidRPr="005F556F" w14:paraId="40BC7ED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548B6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Variable</w:t>
            </w: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33513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5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7F445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7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2B0CA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56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51849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issing %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19FBC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9A27A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AD81E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1E0C7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40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8D8A8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Test</w:t>
            </w:r>
          </w:p>
        </w:tc>
      </w:tr>
      <w:tr w:rsidR="00051F8B" w:rsidRPr="005F556F" w14:paraId="0F8A30A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2B0" w14:textId="77777777" w:rsidR="00051F8B" w:rsidRPr="00C25D6D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ociodemographic</w:t>
            </w:r>
            <w:r>
              <w:rPr>
                <w:rFonts w:eastAsia="DengXian"/>
                <w:b/>
                <w:bCs/>
                <w:color w:val="000000"/>
              </w:rPr>
              <w:t xml:space="preserve"> c</w:t>
            </w:r>
            <w:r w:rsidRPr="005F556F">
              <w:rPr>
                <w:rFonts w:eastAsia="DengXian"/>
                <w:b/>
                <w:bCs/>
                <w:color w:val="000000"/>
              </w:rPr>
              <w:t>onfounde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CCF6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EDF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BC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D7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C0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6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6A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AFA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12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5EE28C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33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Gend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04E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829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ED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881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0E8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7D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CA4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A51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378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1B8F3A5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7D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Male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330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1E5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7.4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82B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62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89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B6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67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7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73D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29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97C37F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43F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08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AC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2.6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6B6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195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376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927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3C8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2.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02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FB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A49366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6D4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ge at MIDUS 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3E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4.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E1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41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37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A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17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4.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753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8DA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B6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6B56374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682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ge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7BF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3.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32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7</w:t>
            </w:r>
            <w:r>
              <w:rPr>
                <w:rFonts w:eastAsia="DengXian"/>
                <w:color w:val="00000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81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B7A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ADA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87E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3.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D9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7</w:t>
            </w:r>
            <w:r>
              <w:rPr>
                <w:rFonts w:eastAsia="DengXian"/>
                <w:color w:val="000000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EC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9A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1542DB6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1C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Race/Ethnicit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6F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8D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B82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E83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379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6F8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902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6F1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1C1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4961B1A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CAF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White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5D3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DA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4.6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BA4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D2C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748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DD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51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4.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205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DF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5D07BF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F623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n-Whit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657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94B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4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94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0E3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4A5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D1B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92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6DD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26A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B71AB06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3F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Marital status at MIDUS 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C3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86A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24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E01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175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2F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09A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146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B6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36E600D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D8A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Married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F7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01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2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DD7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26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E19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29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9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2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1C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4DB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AB0859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A5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Divorced&amp;Separated&amp;Widow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D57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3F1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4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CE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D3F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66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534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239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4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CB3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25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099D9E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3B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ever marri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9D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060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.2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F5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0D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D3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61F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BF7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C1F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387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6B3DBB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D3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Marital status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7F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84A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6E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201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BBD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FF4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2A2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11F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1EB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03</w:t>
            </w:r>
          </w:p>
        </w:tc>
      </w:tr>
      <w:tr w:rsidR="00051F8B" w:rsidRPr="005F556F" w14:paraId="214CD2A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48B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Married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54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31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93E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2.80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E7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8E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5D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B4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87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2.70%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51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A4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F0FFF03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AC8E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Divorced&amp;Separated&amp;Widowed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A3D8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653C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6.90%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9ECC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DCAE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D479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F957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5BF8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0D0C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6CB3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3B6E8BC" w14:textId="77777777" w:rsidR="00051F8B" w:rsidRPr="00EA3686" w:rsidRDefault="00051F8B" w:rsidP="00051F8B"/>
    <w:p w14:paraId="5B0B5B8C" w14:textId="77777777" w:rsidR="00051F8B" w:rsidRDefault="00051F8B" w:rsidP="00051F8B">
      <w:pPr>
        <w:sectPr w:rsidR="00051F8B" w:rsidSect="00903C51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5DC3EF3C" w14:textId="1DEDFC7B" w:rsidR="00051F8B" w:rsidRPr="00177AA7" w:rsidRDefault="001E02F9" w:rsidP="00051F8B">
      <w:pPr>
        <w:pStyle w:val="Caption"/>
        <w:rPr>
          <w:b w:val="0"/>
          <w:bCs w:val="0"/>
          <w:i/>
          <w:iCs/>
        </w:rPr>
      </w:pPr>
      <w:r>
        <w:lastRenderedPageBreak/>
        <w:t>Supplementary Table</w:t>
      </w:r>
      <w:r w:rsidR="00051F8B" w:rsidRPr="00177AA7">
        <w:t xml:space="preserve"> </w:t>
      </w:r>
      <w:r w:rsidR="006D1C68">
        <w:t>1</w:t>
      </w:r>
      <w:r w:rsidR="00051F8B">
        <w:t>c</w:t>
      </w:r>
      <w:r w:rsidR="00051F8B" w:rsidRPr="00177AA7">
        <w:t xml:space="preserve"> Characteristics of analytical sample (N = 593)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3144"/>
        <w:gridCol w:w="1241"/>
        <w:gridCol w:w="1892"/>
        <w:gridCol w:w="1084"/>
        <w:gridCol w:w="1626"/>
        <w:gridCol w:w="238"/>
        <w:gridCol w:w="1237"/>
        <w:gridCol w:w="1879"/>
        <w:gridCol w:w="1011"/>
        <w:gridCol w:w="1170"/>
      </w:tblGrid>
      <w:tr w:rsidR="00051F8B" w:rsidRPr="005F556F" w14:paraId="4B1B755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7C9" w14:textId="77777777" w:rsidR="00051F8B" w:rsidRPr="005F556F" w:rsidRDefault="00051F8B" w:rsidP="003804A5"/>
        </w:tc>
        <w:tc>
          <w:tcPr>
            <w:tcW w:w="2011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62E9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Observed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5C55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824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FC7A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Imputed</w:t>
            </w:r>
          </w:p>
        </w:tc>
      </w:tr>
      <w:tr w:rsidR="00051F8B" w:rsidRPr="005F556F" w14:paraId="398C903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04C82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Variable</w:t>
            </w:r>
          </w:p>
        </w:tc>
        <w:tc>
          <w:tcPr>
            <w:tcW w:w="42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41E40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5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93D04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7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68C08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56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6F6FB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issing %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DE07C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9E510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585DB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D03BD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40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55A0E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Test</w:t>
            </w:r>
          </w:p>
        </w:tc>
      </w:tr>
      <w:tr w:rsidR="00051F8B" w:rsidRPr="005F556F" w14:paraId="60ED2EE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8D76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Childhood confounders</w:t>
            </w:r>
          </w:p>
        </w:tc>
        <w:tc>
          <w:tcPr>
            <w:tcW w:w="42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A23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444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1D58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8E3D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88C2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911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547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2143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D139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</w:tr>
      <w:tr w:rsidR="00051F8B" w:rsidRPr="005F556F" w14:paraId="284FA00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54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Whether lived with smoker during childhoo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D64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5A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898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4E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D7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94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C71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19C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36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726ABDA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360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D0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FC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1.5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2C7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16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E3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AA3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4C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1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334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414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ACF5E1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11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224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9B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8.5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1A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E9C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40E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92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CB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8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A1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563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E2C234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2D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Whether lived with alcoholic during childhoo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D3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D3B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BD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8D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B1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A6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DA0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69D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E3B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513214F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E5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D0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D5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0.1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DF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1A5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7A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2F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EC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0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BD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0D1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14AF2C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BC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C9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50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9.9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01D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79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AE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EAF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66D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9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E60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82A6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</w:tr>
      <w:tr w:rsidR="00051F8B" w:rsidRPr="005F556F" w14:paraId="68525F7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37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Whether lived with biological parent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CE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44A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F4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2F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D1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6D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5F5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23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AE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6E53AC3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84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6C7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178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6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9C9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159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300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41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D39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683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1B6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4F6C12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8E3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40D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E53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4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E3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E9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2EF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8C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A10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02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B7B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217AB5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EF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Mothers past healt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06F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67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466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88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84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89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6E9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1AC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8C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666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05</w:t>
            </w:r>
          </w:p>
        </w:tc>
      </w:tr>
      <w:tr w:rsidR="00051F8B" w:rsidRPr="005F556F" w14:paraId="228572F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5C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Excellent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072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C0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9.7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51D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C2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B09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61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1B2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9.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5D6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2B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7815C78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B8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Decease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71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5E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6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387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F3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347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88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9BA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1DA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84E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92C05E3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D8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Fai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07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D0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7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6C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E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ED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5B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EE9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19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38A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AF28763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26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Goo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8E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A6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5.7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FD5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0D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17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D4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E3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5.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F3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4F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E3A417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FB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Po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62C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AC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9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57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DD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68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5DA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8B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9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93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D46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1A2C02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3CDC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Very goo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A7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93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6.4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EC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F8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B8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08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9B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6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A2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7D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CFEA1F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97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athers past healt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D55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31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50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A56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36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05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9D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76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8C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595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55</w:t>
            </w:r>
          </w:p>
        </w:tc>
      </w:tr>
      <w:tr w:rsidR="00051F8B" w:rsidRPr="005F556F" w14:paraId="1DA5E6A6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42C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Excellent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3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4EA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2.3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4D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226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53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9F2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A1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2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B9C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32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DC79BA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E5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Decease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D4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B3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5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C6A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44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E9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6B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FC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207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02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D837D7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DA9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Fai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2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DD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.7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C36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38C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25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53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BA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A7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6C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993911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822C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Goo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51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723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4.9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31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75E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93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DCB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300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4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297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6A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9F1B9F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0CF3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Po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7C9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EDD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7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5A4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4C1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544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72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41F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645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B1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6B350D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43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 xml:space="preserve">    </w:t>
            </w:r>
            <w:r w:rsidRPr="005F556F">
              <w:rPr>
                <w:rFonts w:eastAsia="DengXian"/>
                <w:color w:val="000000"/>
              </w:rPr>
              <w:t>Very goo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14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06F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5.1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2A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AB3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705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84B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2DA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4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37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97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93A38A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1C6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Emotional abuse - moth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824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65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B2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DD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36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CE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3D3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63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23C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12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83</w:t>
            </w:r>
          </w:p>
        </w:tc>
      </w:tr>
      <w:tr w:rsidR="00051F8B" w:rsidRPr="005F556F" w14:paraId="53BD80E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34F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Often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4E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FA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A7C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88A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97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5E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07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A8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4D5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752E51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312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ev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55F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20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9.4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18D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2E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F2A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0B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6B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8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478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A13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76A2EF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D3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Rare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6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883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5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BE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F3A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07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803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47D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552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6BE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670DD08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CE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Sometim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A5A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69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5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240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029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EF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996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A0F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5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57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6E2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A08132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24E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Emotional abuse - fath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66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322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C2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40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85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33D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33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BD3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955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4F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49</w:t>
            </w:r>
          </w:p>
        </w:tc>
      </w:tr>
      <w:tr w:rsidR="00051F8B" w:rsidRPr="005F556F" w14:paraId="62BCEB7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5A1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Often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62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19A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.2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232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53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95C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77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0F6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BB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FC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C6F648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C93F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ev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172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25E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1.1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C8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710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90D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D25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09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0.9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920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E53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DF140F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21C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Rare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CF4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2B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.4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86A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AC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7DE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E22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E1B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B3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031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94D7B96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80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Sometim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58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3C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0.3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9CB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1D5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15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AE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607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0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36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26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9A2BF2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FCB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hysical abuse - moth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B0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53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26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319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18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76E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DF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D2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6A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235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97</w:t>
            </w:r>
          </w:p>
        </w:tc>
      </w:tr>
      <w:tr w:rsidR="00051F8B" w:rsidRPr="005F556F" w14:paraId="21C778A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9B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Often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A8C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D32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1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E9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8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891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32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CEE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392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86C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CEF803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AD7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ev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297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95B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6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857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27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E4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41B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8F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5.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44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D5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83A00B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C9B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Rare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EE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5C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2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3A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5B2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815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0F6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5EC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1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92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438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0B1407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DEF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Sometim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62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19B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8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B0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D96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41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64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7E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.1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41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EE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44EDD78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775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hysical abuse - fath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0BF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F32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D7C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69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84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77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9F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0B0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20F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53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34</w:t>
            </w:r>
          </w:p>
        </w:tc>
      </w:tr>
      <w:tr w:rsidR="00051F8B" w:rsidRPr="005F556F" w14:paraId="423E4A4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2EF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Often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697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97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3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915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0FF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AF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24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6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7C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394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8997EC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FE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ev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980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FD7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2.9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00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BD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A8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37B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1C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2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1C0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603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B23E9E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B5D3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Rare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55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B3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9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723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848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24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8F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BB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63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658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179C98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1E29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Sometim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DBAB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15A8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90%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B72C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EB51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66F8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05F2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F83A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.1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B979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3F6A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835C83E" w14:textId="77777777" w:rsidR="00051F8B" w:rsidRPr="00EA3686" w:rsidRDefault="00051F8B" w:rsidP="00051F8B"/>
    <w:p w14:paraId="324FB7D5" w14:textId="77777777" w:rsidR="00051F8B" w:rsidRDefault="00051F8B" w:rsidP="00051F8B">
      <w:pPr>
        <w:sectPr w:rsidR="00051F8B" w:rsidSect="00903C51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374C40E5" w14:textId="1A6570DE" w:rsidR="00051F8B" w:rsidRPr="00177AA7" w:rsidRDefault="001E02F9" w:rsidP="00051F8B">
      <w:pPr>
        <w:pStyle w:val="Caption"/>
        <w:rPr>
          <w:b w:val="0"/>
          <w:bCs w:val="0"/>
          <w:i/>
          <w:iCs/>
        </w:rPr>
      </w:pPr>
      <w:r>
        <w:lastRenderedPageBreak/>
        <w:t>Supplementary Table</w:t>
      </w:r>
      <w:r w:rsidR="00051F8B" w:rsidRPr="00177AA7">
        <w:t xml:space="preserve"> </w:t>
      </w:r>
      <w:r w:rsidR="00722EF2">
        <w:t>1</w:t>
      </w:r>
      <w:r w:rsidR="00051F8B">
        <w:t>d</w:t>
      </w:r>
      <w:r w:rsidR="00051F8B" w:rsidRPr="00177AA7">
        <w:t xml:space="preserve"> Characteristics of analytical sample (N = 593)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3144"/>
        <w:gridCol w:w="1241"/>
        <w:gridCol w:w="1892"/>
        <w:gridCol w:w="1083"/>
        <w:gridCol w:w="1624"/>
        <w:gridCol w:w="241"/>
        <w:gridCol w:w="1237"/>
        <w:gridCol w:w="1879"/>
        <w:gridCol w:w="1011"/>
        <w:gridCol w:w="1170"/>
      </w:tblGrid>
      <w:tr w:rsidR="00051F8B" w:rsidRPr="005F556F" w14:paraId="77C7C2E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54DB" w14:textId="77777777" w:rsidR="00051F8B" w:rsidRPr="005F556F" w:rsidRDefault="00051F8B" w:rsidP="003804A5"/>
        </w:tc>
        <w:tc>
          <w:tcPr>
            <w:tcW w:w="2010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E09D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Observed</w:t>
            </w:r>
          </w:p>
        </w:tc>
        <w:tc>
          <w:tcPr>
            <w:tcW w:w="8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D0E8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824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2D6D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Imputed</w:t>
            </w:r>
          </w:p>
        </w:tc>
      </w:tr>
      <w:tr w:rsidR="00051F8B" w:rsidRPr="005F556F" w14:paraId="31FC411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BF8FF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Variable</w:t>
            </w:r>
          </w:p>
        </w:tc>
        <w:tc>
          <w:tcPr>
            <w:tcW w:w="42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C1E96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5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E3311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7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9CD18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55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DFB37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issing %</w:t>
            </w:r>
          </w:p>
        </w:tc>
        <w:tc>
          <w:tcPr>
            <w:tcW w:w="8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B6397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88660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7E7B8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14553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40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D65EE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Test</w:t>
            </w:r>
          </w:p>
        </w:tc>
      </w:tr>
      <w:tr w:rsidR="00051F8B" w:rsidRPr="005F556F" w14:paraId="77A9EE63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857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IDUS 1 confounders</w:t>
            </w:r>
          </w:p>
        </w:tc>
        <w:tc>
          <w:tcPr>
            <w:tcW w:w="42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02B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9DF0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E27F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E19B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A505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6827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6C41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3A1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7CE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</w:tr>
      <w:tr w:rsidR="00051F8B" w:rsidRPr="005F556F" w14:paraId="4DBBB7E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30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Number of Chronic Conditions (12 months) at MIDUS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2F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2D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819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77F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0D0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E4B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52B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C1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38E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0573AFE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468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Support from family at MIDUS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6E7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6D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3A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9E0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30%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96F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66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69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E7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94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.001</w:t>
            </w:r>
          </w:p>
        </w:tc>
      </w:tr>
      <w:tr w:rsidR="00051F8B" w:rsidRPr="005F556F" w14:paraId="566EFAE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B6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Support from friends at MIDUS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9D8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05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6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D7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C43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20%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6AB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8D7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F5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6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655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4E7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430DC7C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66CC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ersonal mastery at MIDUS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90E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C97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9</w:t>
            </w:r>
            <w:r>
              <w:rPr>
                <w:rFonts w:eastAsia="DengXian"/>
                <w:color w:val="000000"/>
              </w:rPr>
              <w:t>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261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D4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20%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23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FB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33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9</w:t>
            </w:r>
            <w:r>
              <w:rPr>
                <w:rFonts w:eastAsia="DengXian"/>
                <w:color w:val="000000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7DD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33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02E7267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006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erceived constraints at MIDUS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B3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F58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C40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2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DF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20%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4D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B5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3F0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54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2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D8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50D0C3F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FE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Smoking at MIDUS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81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37B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30A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F1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82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805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30D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956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72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5599FB3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7EC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Current smoker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339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00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1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E0F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CD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B3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BC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3F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1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444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72C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F3431F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674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Ex-smok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8D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C17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.7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08F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71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5A1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CF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DE2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.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686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740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BFF79F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051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n-smok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88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CF4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2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F4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E3D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A48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4E1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48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ACD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624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842DC9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3A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Drinking at MIDUS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B1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17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EA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42F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186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63F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85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05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C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572BB76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AAC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Moderate + Drinker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D0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1B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0.4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A0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530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A0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58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CA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0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55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0B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74316C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E914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Light Drink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703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B6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3.4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F94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D49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7C7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2E7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2C0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3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7A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6B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36E1B4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E6D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n-Drinker or rarley Drin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D0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4C8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.20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ADD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F0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180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6D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31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D4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080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3A2AAB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9B8A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ysical a</w:t>
            </w:r>
            <w:r w:rsidRPr="005F556F">
              <w:rPr>
                <w:rFonts w:eastAsia="DengXian"/>
                <w:color w:val="000000"/>
              </w:rPr>
              <w:t>ctivity index at MIDUS 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EBA0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3C86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C0F2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2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E2F3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30%</w:t>
            </w:r>
          </w:p>
        </w:tc>
        <w:tc>
          <w:tcPr>
            <w:tcW w:w="8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57DC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8569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E204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0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99D6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2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7A50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</w:tbl>
    <w:p w14:paraId="327C695A" w14:textId="77777777" w:rsidR="00051F8B" w:rsidRPr="00EA3686" w:rsidRDefault="00051F8B" w:rsidP="00051F8B"/>
    <w:p w14:paraId="69E27BFB" w14:textId="77777777" w:rsidR="00051F8B" w:rsidRDefault="00051F8B" w:rsidP="00051F8B">
      <w:pPr>
        <w:sectPr w:rsidR="00051F8B" w:rsidSect="00903C51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30BB47AB" w14:textId="067B28EF" w:rsidR="00051F8B" w:rsidRPr="00177AA7" w:rsidRDefault="001E02F9" w:rsidP="00051F8B">
      <w:pPr>
        <w:pStyle w:val="Caption"/>
        <w:rPr>
          <w:b w:val="0"/>
          <w:bCs w:val="0"/>
          <w:i/>
          <w:iCs/>
        </w:rPr>
      </w:pPr>
      <w:r>
        <w:lastRenderedPageBreak/>
        <w:t>Supplementary Table</w:t>
      </w:r>
      <w:r w:rsidR="00051F8B" w:rsidRPr="00177AA7">
        <w:t xml:space="preserve"> </w:t>
      </w:r>
      <w:r w:rsidR="006F3CE5">
        <w:t>1</w:t>
      </w:r>
      <w:r w:rsidR="00051F8B">
        <w:t>e</w:t>
      </w:r>
      <w:r w:rsidR="00051F8B" w:rsidRPr="00177AA7">
        <w:t xml:space="preserve"> Characteristics of analytical sample (N = 593)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3144"/>
        <w:gridCol w:w="1237"/>
        <w:gridCol w:w="1888"/>
        <w:gridCol w:w="1080"/>
        <w:gridCol w:w="1629"/>
        <w:gridCol w:w="238"/>
        <w:gridCol w:w="1237"/>
        <w:gridCol w:w="1879"/>
        <w:gridCol w:w="1011"/>
        <w:gridCol w:w="1179"/>
      </w:tblGrid>
      <w:tr w:rsidR="00051F8B" w:rsidRPr="005F556F" w14:paraId="43F9E98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2BC9" w14:textId="77777777" w:rsidR="00051F8B" w:rsidRPr="005F556F" w:rsidRDefault="00051F8B" w:rsidP="003804A5"/>
        </w:tc>
        <w:tc>
          <w:tcPr>
            <w:tcW w:w="2009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18E7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Observed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454C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827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480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Imputed</w:t>
            </w:r>
          </w:p>
        </w:tc>
      </w:tr>
      <w:tr w:rsidR="00051F8B" w:rsidRPr="005F556F" w14:paraId="06AA670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1A42E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Variable</w:t>
            </w: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4705F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5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7C96D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7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71710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56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CB10F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issing %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143D2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3B20B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2396C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1AD83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40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A6D28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Test</w:t>
            </w:r>
          </w:p>
        </w:tc>
      </w:tr>
      <w:tr w:rsidR="00051F8B" w:rsidRPr="005F556F" w14:paraId="0255673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6D08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IDUS 2 confounders</w:t>
            </w: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E8D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E79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D56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CDD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B536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3CF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912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E88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CD2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</w:tr>
      <w:tr w:rsidR="00051F8B" w:rsidRPr="005F556F" w14:paraId="7218DD6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82D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Number of Chronic Conditions (12 months)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DB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6A4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1D5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C21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AF6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653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355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6B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357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7F3FADD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E5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Support from family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1D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49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5</w:t>
            </w:r>
            <w:r>
              <w:rPr>
                <w:rFonts w:eastAsia="DengXian"/>
                <w:color w:val="000000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4A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4EA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2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63C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CC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345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5</w:t>
            </w:r>
            <w:r>
              <w:rPr>
                <w:rFonts w:eastAsia="DengXian"/>
                <w:color w:val="000000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2D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88F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69725A0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FB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Support from friends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BE7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817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6</w:t>
            </w:r>
            <w:r>
              <w:rPr>
                <w:rFonts w:eastAsia="DengXian"/>
                <w:color w:val="000000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E5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35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7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F93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BB2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C2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6</w:t>
            </w:r>
            <w:r>
              <w:rPr>
                <w:rFonts w:eastAsia="DengXian"/>
                <w:color w:val="000000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2C9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2DD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430EAC8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AE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ersonal mastery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17F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9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9</w:t>
            </w:r>
            <w:r>
              <w:rPr>
                <w:rFonts w:eastAsia="DengXian"/>
                <w:color w:val="000000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6C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95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2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B0C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26D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46A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12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F9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1E6CECF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1C4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erceived constraints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8F3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4F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0</w:t>
            </w: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92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4F8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2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2C3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D9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32E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0</w:t>
            </w: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28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1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74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177C4F1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C2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Smoking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8F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CD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9E9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7C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70D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6E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14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2B5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FC2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719F96D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0D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Current smoker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11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B0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.8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09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03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09E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5C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A6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A39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F1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FEF0C0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C0F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Ex-smok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1A4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E48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1.9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589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B0D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96E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17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C8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1.9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286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BCD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AE45D53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BF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n-smok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DF6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3B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8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E47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397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5A3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F6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3D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8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A0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E8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D7B740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96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Drinking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5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9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8AF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DC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E5E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72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66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F7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58B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147AE44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A4B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Moderate + Drinker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8D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24B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6.4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210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69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72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52D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06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6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BE2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56D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8D8AD68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488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Light Drink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FB6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CC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AFE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AC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8D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DB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71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B8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1F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1FAE5F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4A5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n-Drinker or rarley Drink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A7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784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4.1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33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4E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474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6A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F9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4.1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FDE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E2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D945D58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0A2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ysical a</w:t>
            </w:r>
            <w:r w:rsidRPr="005F556F">
              <w:rPr>
                <w:rFonts w:eastAsia="DengXian"/>
                <w:color w:val="000000"/>
              </w:rPr>
              <w:t>ctivity index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66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.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C45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2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D5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.0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FAF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6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4A0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B2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.2</w:t>
            </w: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12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0.2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B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66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.047</w:t>
            </w:r>
          </w:p>
        </w:tc>
      </w:tr>
      <w:tr w:rsidR="00051F8B" w:rsidRPr="005F556F" w14:paraId="330B5D93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BD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P</w:t>
            </w:r>
            <w:r w:rsidRPr="005F556F">
              <w:rPr>
                <w:rFonts w:eastAsia="DengXian"/>
                <w:color w:val="000000"/>
              </w:rPr>
              <w:t xml:space="preserve"> at MIDUS 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CE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6CA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CEA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F4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.52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248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D79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A2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95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0F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4708443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9F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5EB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55F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9.7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BE1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BFC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69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A1A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44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9.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F8B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D7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E1CB8E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E35EC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751D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B53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.30%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FE5D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075A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DF1F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76A7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C45C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0.3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CAD8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987D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EEECE3D" w14:textId="77777777" w:rsidR="00051F8B" w:rsidRPr="00EA3686" w:rsidRDefault="00051F8B" w:rsidP="00051F8B"/>
    <w:p w14:paraId="4A6ABCD9" w14:textId="77777777" w:rsidR="00051F8B" w:rsidRDefault="00051F8B" w:rsidP="00051F8B">
      <w:pPr>
        <w:sectPr w:rsidR="00051F8B" w:rsidSect="00903C51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7BDB9DA1" w14:textId="10D21430" w:rsidR="00051F8B" w:rsidRPr="00177AA7" w:rsidRDefault="001E02F9" w:rsidP="00051F8B">
      <w:pPr>
        <w:pStyle w:val="Caption"/>
        <w:rPr>
          <w:b w:val="0"/>
          <w:bCs w:val="0"/>
          <w:i/>
          <w:iCs/>
        </w:rPr>
      </w:pPr>
      <w:r>
        <w:lastRenderedPageBreak/>
        <w:t>Supplementary Table</w:t>
      </w:r>
      <w:r w:rsidR="00051F8B" w:rsidRPr="00177AA7">
        <w:t xml:space="preserve"> </w:t>
      </w:r>
      <w:r w:rsidR="001E2D89">
        <w:t>1</w:t>
      </w:r>
      <w:r w:rsidR="00051F8B">
        <w:t>f</w:t>
      </w:r>
      <w:r w:rsidR="00051F8B" w:rsidRPr="00177AA7">
        <w:t xml:space="preserve"> Characteristics of analytical sample (N = 593)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3144"/>
        <w:gridCol w:w="1237"/>
        <w:gridCol w:w="1888"/>
        <w:gridCol w:w="1080"/>
        <w:gridCol w:w="1629"/>
        <w:gridCol w:w="238"/>
        <w:gridCol w:w="1237"/>
        <w:gridCol w:w="1879"/>
        <w:gridCol w:w="1011"/>
        <w:gridCol w:w="1179"/>
      </w:tblGrid>
      <w:tr w:rsidR="00051F8B" w:rsidRPr="005F556F" w14:paraId="5075D7FB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30A9" w14:textId="77777777" w:rsidR="00051F8B" w:rsidRPr="005F556F" w:rsidRDefault="00051F8B" w:rsidP="003804A5"/>
        </w:tc>
        <w:tc>
          <w:tcPr>
            <w:tcW w:w="2009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690F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Observed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36DA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827" w:type="pct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376E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Imputed</w:t>
            </w:r>
          </w:p>
        </w:tc>
      </w:tr>
      <w:tr w:rsidR="00051F8B" w:rsidRPr="005F556F" w14:paraId="65920FC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BA461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Variable</w:t>
            </w: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E022B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5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5F8CC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7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68765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56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50D01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issing %</w:t>
            </w: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094A4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310AD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an / N</w:t>
            </w: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3800F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SD / Proportion</w:t>
            </w: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496AA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edian</w:t>
            </w:r>
          </w:p>
        </w:tc>
        <w:tc>
          <w:tcPr>
            <w:tcW w:w="40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4E214" w14:textId="77777777" w:rsidR="00051F8B" w:rsidRPr="005F556F" w:rsidRDefault="00051F8B" w:rsidP="003804A5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Test</w:t>
            </w:r>
          </w:p>
        </w:tc>
      </w:tr>
      <w:tr w:rsidR="00051F8B" w:rsidRPr="005F556F" w14:paraId="6C1561C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131A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  <w:r w:rsidRPr="005F556F">
              <w:rPr>
                <w:rFonts w:eastAsia="DengXian"/>
                <w:b/>
                <w:bCs/>
                <w:color w:val="000000"/>
              </w:rPr>
              <w:t>MIDUS 2 biomarker project confounders</w:t>
            </w: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87F0" w14:textId="77777777" w:rsidR="00051F8B" w:rsidRPr="005F556F" w:rsidRDefault="00051F8B" w:rsidP="003804A5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5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491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B79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0E9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6DA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97A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96D2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C68A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6437" w14:textId="77777777" w:rsidR="00051F8B" w:rsidRPr="005F556F" w:rsidRDefault="00051F8B" w:rsidP="003804A5">
            <w:pPr>
              <w:rPr>
                <w:sz w:val="20"/>
                <w:szCs w:val="20"/>
              </w:rPr>
            </w:pPr>
          </w:p>
        </w:tc>
      </w:tr>
      <w:tr w:rsidR="00051F8B" w:rsidRPr="005F556F" w14:paraId="66E0CE3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A4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Total number of Symptoms and Chronic Conditions - biomarker projec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D16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6B8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7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7B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F8F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00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9B0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4FF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.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A9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.7</w:t>
            </w:r>
            <w:r>
              <w:rPr>
                <w:rFonts w:eastAsia="DengXian"/>
                <w:color w:val="000000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A28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3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</w:t>
            </w:r>
          </w:p>
        </w:tc>
      </w:tr>
      <w:tr w:rsidR="00051F8B" w:rsidRPr="005F556F" w14:paraId="4D158C9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8EB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Total number of Metabolic Equivalent of Task (MET) minutes per week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654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097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EA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9A4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51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503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47E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76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97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4D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.001</w:t>
            </w:r>
          </w:p>
        </w:tc>
      </w:tr>
      <w:tr w:rsidR="00051F8B" w:rsidRPr="005F556F" w14:paraId="10575E5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1DF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500-1000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E3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96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9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39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D9C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F77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549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316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9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CC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F89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7B638A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8D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Greater than 1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77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03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2.2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3F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FC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BE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474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4B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2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D60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A0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841274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18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Less than 5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2B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CE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8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3CB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46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C6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8D4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CE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38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AD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AA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F807DF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4D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tihyperlipidemic agent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27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9C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74E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1C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207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C7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F89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F49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C5A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54B3A0E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A8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B43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89A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4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9AF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F02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275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A8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1CC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C8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FC2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665347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F9B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B61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8D4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0.6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B6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15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25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9B1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11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0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BC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DC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C703A4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CEBE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giotensin converting enzyme inhibito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A5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55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113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F40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496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9A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E91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145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264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3676B5E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758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926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6B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.6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E5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FA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73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98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43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.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247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D0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3DB5BC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200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A6D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7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2.4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B7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8B9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B5E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AE7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0F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2.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96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15F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4A34989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EA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Beta adrenergic blocking agent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65E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C16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4B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A7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46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5B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90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9DD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57A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44A8ED5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FD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8E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C0F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2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854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5B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9C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47A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D8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36D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1C7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8B9CE9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4D9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60E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7F9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7.8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09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68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2F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46B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E82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7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033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A6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C5B98C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B1B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tihypertensive combination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6D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B0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95A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4D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5A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91A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796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288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73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289A2BDE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CF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63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08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EB2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D9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D70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C9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438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.9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E6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54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2100B2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18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65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53C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1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BB6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803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917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9B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A79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1.1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CB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22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036B2F6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65F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algesic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6C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57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76B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916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33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BC0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723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6F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C4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646D64A6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F94F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129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B18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0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41E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83F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20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EE7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EBA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0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F22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B57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A4E4E9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1C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913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8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9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7F7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289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2B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25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B4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9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0B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94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2C2E64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6D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xiolytics sedatives and hypnotic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70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C1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65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624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F8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C8E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0AB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19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F5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38EB004A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8F41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E3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69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52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736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D94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AA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36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8CC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77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F57D7C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F47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46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D1A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7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215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52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BD9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20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9B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7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22D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68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504BF2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CB5C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tiplatelet agent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53E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8ED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F78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80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58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3CC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AD3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03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9A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76331E2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D3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65D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14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6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96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59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327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02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812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9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B3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AF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1925AB2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6D4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74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47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0.4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F35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97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03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2AB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CD2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0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068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DC6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B294D34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FE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tacid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4A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66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03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5D0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592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92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82A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F4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59B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5D408C9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7785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E29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F7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8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A0D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35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49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48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F45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2.8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0E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C6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B99C468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45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EEE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D8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7.2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96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531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60B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16C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BE2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7.2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97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C6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152914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820D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Sex hormon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166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18B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AD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F73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1D1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D9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CE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ADF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C5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7ABAE575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083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C1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EC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87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B8D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0B1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FB3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F0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224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E4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D0BDCBD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08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51F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1A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8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49C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CC9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49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CC3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1D5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8.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618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C1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5983AFF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3113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Thyroid hormon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8DD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D57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25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A5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46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B9B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41C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07B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F0D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6F46A79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2E84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3AD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A5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07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9C4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02F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E65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CBE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7F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B6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9593BF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93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79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09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9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20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AA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957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21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21D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C5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5F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AC0F40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7C8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tihistamin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C7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D6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7D6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AD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9FC7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67F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97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31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3CD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444FE5C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876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3B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F09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C3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1AA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C53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AC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12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9B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EE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6ECC5A8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3A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1B1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17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0.7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59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AE72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BA9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10D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D80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0.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63A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045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701ED5F7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169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tidepressant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A7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845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44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083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07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0B3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23C0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B91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8C5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0B66A52C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D1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243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0B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.7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AC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97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27D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92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96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13.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FFC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30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28D3CB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E97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D3E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3D11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6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AF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BC5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59C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52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47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86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5B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557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173094F1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142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Analgesic, opioi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8D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ED6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18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F9A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17%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AC6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3DE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D9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01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13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>
              <w:t>X</w:t>
            </w:r>
            <w:r w:rsidRPr="008100E9">
              <w:rPr>
                <w:vertAlign w:val="superscript"/>
              </w:rPr>
              <w:t>2</w:t>
            </w:r>
            <w:r w:rsidRPr="005F556F">
              <w:rPr>
                <w:rFonts w:eastAsia="DengXian"/>
                <w:color w:val="000000"/>
              </w:rPr>
              <w:t>=0</w:t>
            </w:r>
          </w:p>
        </w:tc>
      </w:tr>
      <w:tr w:rsidR="00051F8B" w:rsidRPr="005F556F" w14:paraId="165EBC10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B09A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Yes</w:t>
            </w:r>
            <w:r>
              <w:rPr>
                <w:rFonts w:eastAsia="DengXian"/>
                <w:color w:val="000000"/>
              </w:rPr>
              <w:t xml:space="preserve"> (Ref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FA0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22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7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75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235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E0D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EC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23C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4.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B5F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9CF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28C1915F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EB0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</w:t>
            </w:r>
            <w:r w:rsidRPr="005F556F">
              <w:rPr>
                <w:rFonts w:eastAsia="DengXian"/>
                <w:color w:val="000000"/>
              </w:rPr>
              <w:t>No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DB6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EEE8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5.3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AC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F846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8BAB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ABA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F9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95.3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0CC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C1F4" w14:textId="77777777" w:rsidR="00051F8B" w:rsidRPr="005F556F" w:rsidRDefault="00051F8B" w:rsidP="003804A5">
            <w:pPr>
              <w:jc w:val="center"/>
              <w:rPr>
                <w:sz w:val="20"/>
                <w:szCs w:val="20"/>
              </w:rPr>
            </w:pPr>
          </w:p>
        </w:tc>
      </w:tr>
      <w:tr w:rsidR="00051F8B" w:rsidRPr="005F556F" w14:paraId="3AE66709" w14:textId="77777777" w:rsidTr="003804A5">
        <w:trPr>
          <w:trHeight w:val="320"/>
          <w:jc w:val="center"/>
        </w:trPr>
        <w:tc>
          <w:tcPr>
            <w:tcW w:w="10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BA49" w14:textId="77777777" w:rsidR="00051F8B" w:rsidRPr="005F556F" w:rsidRDefault="00051F8B" w:rsidP="003804A5">
            <w:pPr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Perceived Stress Sc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5505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1.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53C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9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73D2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3599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0.20%</w:t>
            </w:r>
          </w:p>
        </w:tc>
        <w:tc>
          <w:tcPr>
            <w:tcW w:w="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278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D33C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1.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8E4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5.9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C9DB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C514" w14:textId="77777777" w:rsidR="00051F8B" w:rsidRPr="005F556F" w:rsidRDefault="00051F8B" w:rsidP="003804A5">
            <w:pPr>
              <w:jc w:val="center"/>
              <w:rPr>
                <w:rFonts w:eastAsia="DengXian"/>
                <w:color w:val="000000"/>
              </w:rPr>
            </w:pPr>
            <w:r w:rsidRPr="005F556F">
              <w:rPr>
                <w:rFonts w:eastAsia="DengXian"/>
                <w:color w:val="000000"/>
              </w:rPr>
              <w:t>F=0.005</w:t>
            </w:r>
          </w:p>
        </w:tc>
      </w:tr>
    </w:tbl>
    <w:p w14:paraId="5F19BB03" w14:textId="77777777" w:rsidR="00DF2F62" w:rsidRPr="00774D14" w:rsidRDefault="00DF2F62" w:rsidP="008970AA">
      <w:pPr>
        <w:pStyle w:val="Heading1"/>
        <w:numPr>
          <w:ilvl w:val="0"/>
          <w:numId w:val="0"/>
        </w:numPr>
      </w:pPr>
    </w:p>
    <w:sectPr w:rsidR="00DF2F62" w:rsidRPr="00774D14" w:rsidSect="00903C5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0ECB1" w14:textId="77777777" w:rsidR="00F452C1" w:rsidRDefault="00F452C1" w:rsidP="00117666">
      <w:r>
        <w:separator/>
      </w:r>
    </w:p>
  </w:endnote>
  <w:endnote w:type="continuationSeparator" w:id="0">
    <w:p w14:paraId="379D351D" w14:textId="77777777" w:rsidR="00F452C1" w:rsidRDefault="00F452C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762F0" w14:textId="77777777" w:rsidR="00F452C1" w:rsidRDefault="00F452C1" w:rsidP="00117666">
      <w:r>
        <w:separator/>
      </w:r>
    </w:p>
  </w:footnote>
  <w:footnote w:type="continuationSeparator" w:id="0">
    <w:p w14:paraId="1A3624CB" w14:textId="77777777" w:rsidR="00F452C1" w:rsidRDefault="00F452C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02337086" name="Picture 100233708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AF6F30"/>
    <w:multiLevelType w:val="hybridMultilevel"/>
    <w:tmpl w:val="889E8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DF6CCD"/>
    <w:multiLevelType w:val="hybridMultilevel"/>
    <w:tmpl w:val="85CEC458"/>
    <w:lvl w:ilvl="0" w:tplc="BA2246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8071C5"/>
    <w:multiLevelType w:val="hybridMultilevel"/>
    <w:tmpl w:val="B5FE5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433827"/>
    <w:multiLevelType w:val="hybridMultilevel"/>
    <w:tmpl w:val="2334D472"/>
    <w:lvl w:ilvl="0" w:tplc="FAF8C2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F72201"/>
    <w:multiLevelType w:val="hybridMultilevel"/>
    <w:tmpl w:val="25023702"/>
    <w:lvl w:ilvl="0" w:tplc="665432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E1C3C5B"/>
    <w:multiLevelType w:val="hybridMultilevel"/>
    <w:tmpl w:val="2502370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2D740DBE"/>
    <w:numStyleLink w:val="Headings"/>
  </w:abstractNum>
  <w:abstractNum w:abstractNumId="24" w15:restartNumberingAfterBreak="0">
    <w:nsid w:val="7F507388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5"/>
  </w:num>
  <w:num w:numId="21">
    <w:abstractNumId w:val="1"/>
  </w:num>
  <w:num w:numId="22">
    <w:abstractNumId w:val="10"/>
  </w:num>
  <w:num w:numId="23">
    <w:abstractNumId w:val="12"/>
  </w:num>
  <w:num w:numId="24">
    <w:abstractNumId w:val="16"/>
  </w:num>
  <w:num w:numId="25">
    <w:abstractNumId w:val="18"/>
  </w:num>
  <w:num w:numId="26">
    <w:abstractNumId w:val="14"/>
  </w:num>
  <w:num w:numId="27">
    <w:abstractNumId w:val="11"/>
  </w:num>
  <w:num w:numId="28">
    <w:abstractNumId w:val="8"/>
  </w:num>
  <w:num w:numId="29">
    <w:abstractNumId w:val="13"/>
  </w:num>
  <w:num w:numId="30">
    <w:abstractNumId w:val="9"/>
  </w:num>
  <w:num w:numId="31">
    <w:abstractNumId w:val="3"/>
  </w:num>
  <w:num w:numId="32">
    <w:abstractNumId w:val="25"/>
  </w:num>
  <w:num w:numId="33">
    <w:abstractNumId w:val="17"/>
  </w:num>
  <w:num w:numId="34">
    <w:abstractNumId w:val="15"/>
  </w:num>
  <w:num w:numId="35">
    <w:abstractNumId w:val="20"/>
  </w:num>
  <w:num w:numId="3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7"/>
  </w:num>
  <w:num w:numId="39">
    <w:abstractNumId w:val="23"/>
  </w:num>
  <w:num w:numId="4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3B"/>
    <w:rsid w:val="00034304"/>
    <w:rsid w:val="00035434"/>
    <w:rsid w:val="00051F8B"/>
    <w:rsid w:val="00052A14"/>
    <w:rsid w:val="00052F61"/>
    <w:rsid w:val="00057FC9"/>
    <w:rsid w:val="0007482E"/>
    <w:rsid w:val="0007628F"/>
    <w:rsid w:val="00077D53"/>
    <w:rsid w:val="00081DD1"/>
    <w:rsid w:val="000C0C21"/>
    <w:rsid w:val="000E4099"/>
    <w:rsid w:val="00105FD9"/>
    <w:rsid w:val="00113620"/>
    <w:rsid w:val="00117666"/>
    <w:rsid w:val="001549D3"/>
    <w:rsid w:val="00160065"/>
    <w:rsid w:val="00177D84"/>
    <w:rsid w:val="001E02F9"/>
    <w:rsid w:val="001E2D89"/>
    <w:rsid w:val="00231516"/>
    <w:rsid w:val="00267D18"/>
    <w:rsid w:val="00285FE7"/>
    <w:rsid w:val="002868E2"/>
    <w:rsid w:val="002869C3"/>
    <w:rsid w:val="002936E4"/>
    <w:rsid w:val="002A0A4E"/>
    <w:rsid w:val="002B4A57"/>
    <w:rsid w:val="002C74CA"/>
    <w:rsid w:val="003544FB"/>
    <w:rsid w:val="00380879"/>
    <w:rsid w:val="003D2F2D"/>
    <w:rsid w:val="00401590"/>
    <w:rsid w:val="004227AF"/>
    <w:rsid w:val="00444EFE"/>
    <w:rsid w:val="00447801"/>
    <w:rsid w:val="00452E9C"/>
    <w:rsid w:val="004735C8"/>
    <w:rsid w:val="00481734"/>
    <w:rsid w:val="004961FF"/>
    <w:rsid w:val="004F17EC"/>
    <w:rsid w:val="00517A89"/>
    <w:rsid w:val="005250F2"/>
    <w:rsid w:val="00553868"/>
    <w:rsid w:val="00583483"/>
    <w:rsid w:val="00593EEA"/>
    <w:rsid w:val="005A5EEE"/>
    <w:rsid w:val="005C1CB7"/>
    <w:rsid w:val="005D1CBC"/>
    <w:rsid w:val="006375C7"/>
    <w:rsid w:val="00654E8F"/>
    <w:rsid w:val="00660D05"/>
    <w:rsid w:val="006820B1"/>
    <w:rsid w:val="0068610E"/>
    <w:rsid w:val="006B7D14"/>
    <w:rsid w:val="006D1C68"/>
    <w:rsid w:val="006D6AB1"/>
    <w:rsid w:val="006E56C9"/>
    <w:rsid w:val="006E691B"/>
    <w:rsid w:val="006F3CE5"/>
    <w:rsid w:val="00701727"/>
    <w:rsid w:val="0070566C"/>
    <w:rsid w:val="00706180"/>
    <w:rsid w:val="00714C50"/>
    <w:rsid w:val="00722EF2"/>
    <w:rsid w:val="00725A7D"/>
    <w:rsid w:val="00731441"/>
    <w:rsid w:val="007501BE"/>
    <w:rsid w:val="00766722"/>
    <w:rsid w:val="00774A4C"/>
    <w:rsid w:val="00774D14"/>
    <w:rsid w:val="00790BB3"/>
    <w:rsid w:val="007C206C"/>
    <w:rsid w:val="007C50D1"/>
    <w:rsid w:val="00803D24"/>
    <w:rsid w:val="00815C9B"/>
    <w:rsid w:val="00817DD6"/>
    <w:rsid w:val="00820078"/>
    <w:rsid w:val="008753DA"/>
    <w:rsid w:val="00885156"/>
    <w:rsid w:val="008970AA"/>
    <w:rsid w:val="00903C51"/>
    <w:rsid w:val="009151AA"/>
    <w:rsid w:val="0093429D"/>
    <w:rsid w:val="00941E49"/>
    <w:rsid w:val="00943573"/>
    <w:rsid w:val="009570B7"/>
    <w:rsid w:val="00970F7D"/>
    <w:rsid w:val="00985020"/>
    <w:rsid w:val="00994A3D"/>
    <w:rsid w:val="009C2B12"/>
    <w:rsid w:val="009C70F3"/>
    <w:rsid w:val="009D65F0"/>
    <w:rsid w:val="00A174D9"/>
    <w:rsid w:val="00A42483"/>
    <w:rsid w:val="00A569CD"/>
    <w:rsid w:val="00A73980"/>
    <w:rsid w:val="00A8179B"/>
    <w:rsid w:val="00AB6715"/>
    <w:rsid w:val="00AF1DED"/>
    <w:rsid w:val="00AF3C2E"/>
    <w:rsid w:val="00B133FE"/>
    <w:rsid w:val="00B1671E"/>
    <w:rsid w:val="00B25EB8"/>
    <w:rsid w:val="00B354E1"/>
    <w:rsid w:val="00B37F4D"/>
    <w:rsid w:val="00B71055"/>
    <w:rsid w:val="00B8539C"/>
    <w:rsid w:val="00B8558D"/>
    <w:rsid w:val="00C52A7B"/>
    <w:rsid w:val="00C56BAF"/>
    <w:rsid w:val="00C56F1F"/>
    <w:rsid w:val="00C679AA"/>
    <w:rsid w:val="00C75972"/>
    <w:rsid w:val="00CA3049"/>
    <w:rsid w:val="00CC0A3A"/>
    <w:rsid w:val="00CD066B"/>
    <w:rsid w:val="00CE4FEE"/>
    <w:rsid w:val="00D45226"/>
    <w:rsid w:val="00D65A45"/>
    <w:rsid w:val="00D81BFD"/>
    <w:rsid w:val="00DA368D"/>
    <w:rsid w:val="00DB59C3"/>
    <w:rsid w:val="00DC259A"/>
    <w:rsid w:val="00DE23E8"/>
    <w:rsid w:val="00DF2F62"/>
    <w:rsid w:val="00E163E8"/>
    <w:rsid w:val="00E52377"/>
    <w:rsid w:val="00E62BD0"/>
    <w:rsid w:val="00E64E17"/>
    <w:rsid w:val="00E7680C"/>
    <w:rsid w:val="00E866C9"/>
    <w:rsid w:val="00EA3D3C"/>
    <w:rsid w:val="00EC2FB5"/>
    <w:rsid w:val="00ED5E8A"/>
    <w:rsid w:val="00F10111"/>
    <w:rsid w:val="00F12FE3"/>
    <w:rsid w:val="00F452C1"/>
    <w:rsid w:val="00F46900"/>
    <w:rsid w:val="00F55C9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F8B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F8B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F8B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F8B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8558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81734"/>
    <w:pPr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481734"/>
    <w:rPr>
      <w:color w:val="808080"/>
    </w:rPr>
  </w:style>
  <w:style w:type="paragraph" w:customStyle="1" w:styleId="msonormal0">
    <w:name w:val="msonormal"/>
    <w:basedOn w:val="Normal"/>
    <w:rsid w:val="00481734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81734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rsid w:val="00481734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481734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48173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48173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481734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481734"/>
    <w:pPr>
      <w:spacing w:before="100" w:beforeAutospacing="1" w:after="100" w:afterAutospacing="1"/>
    </w:pPr>
    <w:rPr>
      <w:color w:val="000000"/>
    </w:rPr>
  </w:style>
  <w:style w:type="paragraph" w:customStyle="1" w:styleId="xl74">
    <w:name w:val="xl74"/>
    <w:basedOn w:val="Normal"/>
    <w:rsid w:val="00481734"/>
    <w:pPr>
      <w:spacing w:before="100" w:beforeAutospacing="1" w:after="100" w:afterAutospacing="1"/>
      <w:jc w:val="center"/>
    </w:pPr>
    <w:rPr>
      <w:color w:val="000000"/>
    </w:rPr>
  </w:style>
  <w:style w:type="table" w:styleId="PlainTable2">
    <w:name w:val="Plain Table 2"/>
    <w:basedOn w:val="TableNormal"/>
    <w:uiPriority w:val="42"/>
    <w:rsid w:val="0048173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8173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051F8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F8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F8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F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customStyle="1" w:styleId="xl63">
    <w:name w:val="xl63"/>
    <w:basedOn w:val="Normal"/>
    <w:rsid w:val="00815C9B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815C9B"/>
    <w:pPr>
      <w:spacing w:before="100" w:beforeAutospacing="1" w:after="100" w:afterAutospacing="1"/>
    </w:pPr>
  </w:style>
  <w:style w:type="paragraph" w:customStyle="1" w:styleId="xl75">
    <w:name w:val="xl75"/>
    <w:basedOn w:val="Normal"/>
    <w:rsid w:val="00815C9B"/>
    <w:pPr>
      <w:pBdr>
        <w:bottom w:val="single" w:sz="8" w:space="0" w:color="000000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815C9B"/>
    <w:pPr>
      <w:pBdr>
        <w:bottom w:val="single" w:sz="8" w:space="0" w:color="000000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8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6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4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7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8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1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1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3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4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7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0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3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30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6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9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6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8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8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3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1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2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5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4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4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3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6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8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2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5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0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9</Pages>
  <Words>1222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70</cp:revision>
  <cp:lastPrinted>2013-10-03T12:51:00Z</cp:lastPrinted>
  <dcterms:created xsi:type="dcterms:W3CDTF">2022-11-17T16:58:00Z</dcterms:created>
  <dcterms:modified xsi:type="dcterms:W3CDTF">2023-06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